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27AFB7" w14:textId="77777777" w:rsidR="00A12267" w:rsidRDefault="00A12267" w:rsidP="00A12267">
      <w:pPr>
        <w:rPr>
          <w:b/>
          <w:lang w:val="en-US"/>
        </w:rPr>
      </w:pPr>
      <w:r w:rsidRPr="00A12267">
        <w:rPr>
          <w:b/>
          <w:lang w:val="en-US"/>
        </w:rPr>
        <w:t>This is a Multimedia Appendix to a full manuscript published in the J</w:t>
      </w:r>
      <w:r>
        <w:rPr>
          <w:b/>
          <w:lang w:val="en-US"/>
        </w:rPr>
        <w:t xml:space="preserve">MIR </w:t>
      </w:r>
      <w:r w:rsidRPr="00A12267">
        <w:rPr>
          <w:b/>
          <w:lang w:val="en-US"/>
        </w:rPr>
        <w:t xml:space="preserve">Mental Health. For full copyright and citation information see </w:t>
      </w:r>
      <w:hyperlink r:id="rId10" w:history="1">
        <w:r w:rsidRPr="00153154">
          <w:rPr>
            <w:rStyle w:val="Hipercze"/>
            <w:b/>
            <w:lang w:val="en-US"/>
          </w:rPr>
          <w:t>http://dx.doi.org/10.2196/36056</w:t>
        </w:r>
      </w:hyperlink>
    </w:p>
    <w:p w14:paraId="56876BD2" w14:textId="2B84A4D8" w:rsidR="00FB30D3" w:rsidRPr="00C10C98" w:rsidRDefault="00FB30D3" w:rsidP="00FB30D3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C10C98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Decision trees of prediction of diseases based on </w:t>
      </w:r>
      <w:r w:rsidR="00E47C0B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the </w:t>
      </w:r>
      <w:r w:rsidRPr="00C10C98">
        <w:rPr>
          <w:rFonts w:ascii="Times New Roman" w:eastAsia="Times New Roman" w:hAnsi="Times New Roman" w:cs="Times New Roman"/>
          <w:color w:val="000000"/>
          <w:lang w:val="en-GB" w:eastAsia="en-GB"/>
        </w:rPr>
        <w:t>presence of interaction</w:t>
      </w:r>
    </w:p>
    <w:p w14:paraId="5097CEE8" w14:textId="77777777" w:rsidR="00FB30D3" w:rsidRPr="00C10C98" w:rsidRDefault="00FB30D3" w:rsidP="00FB30D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C10C98">
        <w:rPr>
          <w:rFonts w:ascii="Times New Roman" w:eastAsia="Times New Roman" w:hAnsi="Times New Roman" w:cs="Times New Roman"/>
          <w:color w:val="000000"/>
          <w:lang w:val="en-GB" w:eastAsia="en-GB"/>
        </w:rPr>
        <w:t>a) The minimum number of samples required to be at a leaf node: min_samples_leaf = 1</w:t>
      </w:r>
    </w:p>
    <w:p w14:paraId="6AE9723F" w14:textId="43CB67B1" w:rsidR="00FB30D3" w:rsidRPr="00C10C98" w:rsidRDefault="004E70EC" w:rsidP="00FB30D3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>
        <w:rPr>
          <w:noProof/>
        </w:rPr>
        <w:drawing>
          <wp:inline distT="0" distB="0" distL="0" distR="0" wp14:anchorId="3C0A50BD" wp14:editId="1D89D1B8">
            <wp:extent cx="10021570" cy="5185255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0022089" cy="51855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D0BE2B" w14:textId="03D4478B" w:rsidR="00FB30D3" w:rsidRPr="00C10C98" w:rsidRDefault="00FB30D3" w:rsidP="00FB30D3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C10C98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ED = eating disorders; DEP = depression; PSU = psychoactive substance use; PPD = postpartum depression; PTSD = posttraumatic stress disorder; ADHD = attention deficit hyperactivity disorder; MCI = </w:t>
      </w:r>
      <w:r w:rsidR="00E47C0B" w:rsidRPr="00C10C98">
        <w:rPr>
          <w:rFonts w:ascii="Times New Roman" w:eastAsia="Times New Roman" w:hAnsi="Times New Roman" w:cs="Times New Roman"/>
          <w:color w:val="000000"/>
          <w:lang w:val="en-GB" w:eastAsia="en-GB"/>
        </w:rPr>
        <w:t>mild cognitive impairment</w:t>
      </w:r>
      <w:r w:rsidR="00E47C0B">
        <w:rPr>
          <w:rFonts w:ascii="Times New Roman" w:eastAsia="Times New Roman" w:hAnsi="Times New Roman" w:cs="Times New Roman"/>
          <w:color w:val="000000"/>
          <w:lang w:val="en-GB" w:eastAsia="en-GB"/>
        </w:rPr>
        <w:t>;</w:t>
      </w:r>
      <w:r w:rsidR="00E47C0B" w:rsidRPr="00C10C98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</w:t>
      </w:r>
      <w:r w:rsidRPr="00C10C98">
        <w:rPr>
          <w:rFonts w:ascii="Times New Roman" w:eastAsia="Times New Roman" w:hAnsi="Times New Roman" w:cs="Times New Roman"/>
          <w:color w:val="000000"/>
          <w:lang w:val="en-GB" w:eastAsia="en-GB"/>
        </w:rPr>
        <w:t>OCD = obsessive-compulsive disorder; SCZ = schizophrenia.</w:t>
      </w:r>
    </w:p>
    <w:p w14:paraId="1B1C4506" w14:textId="2CF9E410" w:rsidR="00FB30D3" w:rsidRDefault="00FB30D3" w:rsidP="00FB30D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14:paraId="2690C302" w14:textId="77777777" w:rsidR="00FB30D3" w:rsidRPr="00C10C98" w:rsidRDefault="00FB30D3" w:rsidP="00FB30D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C10C98">
        <w:rPr>
          <w:rFonts w:ascii="Times New Roman" w:eastAsia="Times New Roman" w:hAnsi="Times New Roman" w:cs="Times New Roman"/>
          <w:color w:val="000000"/>
          <w:lang w:val="en-GB" w:eastAsia="en-GB"/>
        </w:rPr>
        <w:lastRenderedPageBreak/>
        <w:t>b) The minimum number of samples required to be at a leaf node: min_samples_leaf = 2</w:t>
      </w:r>
    </w:p>
    <w:p w14:paraId="1A95F6AD" w14:textId="29C42828" w:rsidR="00FB30D3" w:rsidRPr="00C10C98" w:rsidRDefault="004E70EC" w:rsidP="00FB30D3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>
        <w:rPr>
          <w:noProof/>
        </w:rPr>
        <w:drawing>
          <wp:inline distT="0" distB="0" distL="0" distR="0" wp14:anchorId="78C8A360" wp14:editId="64EA171A">
            <wp:extent cx="8260080" cy="5575044"/>
            <wp:effectExtent l="0" t="0" r="7620" b="6985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8261197" cy="55757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250140" w14:textId="77777777" w:rsidR="00FB30D3" w:rsidRPr="00C10C98" w:rsidRDefault="00FB30D3" w:rsidP="00FB30D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14:paraId="54ADA2C8" w14:textId="2422C45B" w:rsidR="00FB30D3" w:rsidRPr="00C10C98" w:rsidRDefault="00FB30D3" w:rsidP="00FB30D3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C10C98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MCI = </w:t>
      </w:r>
      <w:r w:rsidR="00E47C0B" w:rsidRPr="00C10C98">
        <w:rPr>
          <w:rFonts w:ascii="Times New Roman" w:eastAsia="Times New Roman" w:hAnsi="Times New Roman" w:cs="Times New Roman"/>
          <w:color w:val="000000"/>
          <w:lang w:val="en-GB" w:eastAsia="en-GB"/>
        </w:rPr>
        <w:t>mild cognitive impairment</w:t>
      </w:r>
      <w:r w:rsidRPr="00C10C98">
        <w:rPr>
          <w:rFonts w:ascii="Times New Roman" w:eastAsia="Times New Roman" w:hAnsi="Times New Roman" w:cs="Times New Roman"/>
          <w:color w:val="000000"/>
          <w:lang w:val="en-GB" w:eastAsia="en-GB"/>
        </w:rPr>
        <w:t>; ADHD = attention deficit hyperactivity disorder, OCD = obsessive-compulsive disorder, ED = eating disorders; PPD = postpartum depression</w:t>
      </w:r>
    </w:p>
    <w:p w14:paraId="47EF7628" w14:textId="77777777" w:rsidR="00E47C0B" w:rsidRDefault="00E47C0B" w:rsidP="00FB30D3">
      <w:pPr>
        <w:spacing w:line="240" w:lineRule="auto"/>
        <w:rPr>
          <w:rFonts w:ascii="Times New Roman" w:eastAsia="Times New Roman" w:hAnsi="Times New Roman" w:cs="Times New Roman"/>
          <w:color w:val="000000"/>
          <w:lang w:val="en-GB" w:eastAsia="en-GB"/>
        </w:rPr>
      </w:pPr>
    </w:p>
    <w:p w14:paraId="3F7864C9" w14:textId="77777777" w:rsidR="00E47C0B" w:rsidRDefault="00E47C0B" w:rsidP="00FB30D3">
      <w:pPr>
        <w:spacing w:line="240" w:lineRule="auto"/>
        <w:rPr>
          <w:rFonts w:ascii="Times New Roman" w:eastAsia="Times New Roman" w:hAnsi="Times New Roman" w:cs="Times New Roman"/>
          <w:color w:val="000000"/>
          <w:lang w:val="en-GB" w:eastAsia="en-GB"/>
        </w:rPr>
      </w:pPr>
    </w:p>
    <w:p w14:paraId="244AA4C8" w14:textId="283C1779" w:rsidR="00FB30D3" w:rsidRDefault="00FB30D3" w:rsidP="00FB30D3">
      <w:pPr>
        <w:spacing w:line="240" w:lineRule="auto"/>
        <w:rPr>
          <w:rFonts w:ascii="Times New Roman" w:eastAsia="Times New Roman" w:hAnsi="Times New Roman" w:cs="Times New Roman"/>
          <w:color w:val="000000"/>
          <w:lang w:val="en-GB" w:eastAsia="en-GB"/>
        </w:rPr>
      </w:pPr>
      <w:r w:rsidRPr="00C10C98">
        <w:rPr>
          <w:rFonts w:ascii="Times New Roman" w:eastAsia="Times New Roman" w:hAnsi="Times New Roman" w:cs="Times New Roman"/>
          <w:color w:val="000000"/>
          <w:lang w:val="en-GB" w:eastAsia="en-GB"/>
        </w:rPr>
        <w:lastRenderedPageBreak/>
        <w:t>c) The minimum number of samples required to be at a leaf node: min_samples_leaf = 3</w:t>
      </w:r>
    </w:p>
    <w:p w14:paraId="245D4C29" w14:textId="77777777" w:rsidR="00E47C0B" w:rsidRPr="00C10C98" w:rsidRDefault="00E47C0B" w:rsidP="00FB30D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14:paraId="5EA04321" w14:textId="01029BD0" w:rsidR="00FB30D3" w:rsidRPr="00C10C98" w:rsidRDefault="004E70EC" w:rsidP="00FB30D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>
        <w:rPr>
          <w:noProof/>
        </w:rPr>
        <w:drawing>
          <wp:inline distT="0" distB="0" distL="0" distR="0" wp14:anchorId="428A9821" wp14:editId="43B659ED">
            <wp:extent cx="9775190" cy="4769485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9775190" cy="4769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3C24DA" w14:textId="77777777" w:rsidR="00FB30D3" w:rsidRPr="00C10C98" w:rsidRDefault="00FB30D3" w:rsidP="00FB30D3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14:paraId="4AC299E0" w14:textId="0D951649" w:rsidR="000F1AAB" w:rsidRPr="00D83CFE" w:rsidRDefault="00FB30D3" w:rsidP="005D04DB">
      <w:pPr>
        <w:spacing w:line="24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C10C98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MCI = </w:t>
      </w:r>
      <w:r w:rsidR="00E47C0B" w:rsidRPr="00C10C98">
        <w:rPr>
          <w:rFonts w:ascii="Times New Roman" w:eastAsia="Times New Roman" w:hAnsi="Times New Roman" w:cs="Times New Roman"/>
          <w:color w:val="000000"/>
          <w:lang w:val="en-GB" w:eastAsia="en-GB"/>
        </w:rPr>
        <w:t>mild cognitive impairm</w:t>
      </w:r>
      <w:r w:rsidRPr="00C10C98">
        <w:rPr>
          <w:rFonts w:ascii="Times New Roman" w:eastAsia="Times New Roman" w:hAnsi="Times New Roman" w:cs="Times New Roman"/>
          <w:color w:val="000000"/>
          <w:lang w:val="en-GB" w:eastAsia="en-GB"/>
        </w:rPr>
        <w:t>ent; ADHD = attention deficit hyperactivity disorder, OCD = obsessive-compulsive disorder, ED = eating disorders; PPD = postpartum depression</w:t>
      </w:r>
    </w:p>
    <w:sectPr w:rsidR="000F1AAB" w:rsidRPr="00D83CFE" w:rsidSect="002A57D3">
      <w:headerReference w:type="default" r:id="rId14"/>
      <w:pgSz w:w="16834" w:h="11909" w:orient="landscape"/>
      <w:pgMar w:top="720" w:right="720" w:bottom="720" w:left="720" w:header="720" w:footer="720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6FE4E7" w14:textId="77777777" w:rsidR="008410FF" w:rsidRDefault="008410FF">
      <w:pPr>
        <w:spacing w:line="240" w:lineRule="auto"/>
      </w:pPr>
      <w:r>
        <w:separator/>
      </w:r>
    </w:p>
  </w:endnote>
  <w:endnote w:type="continuationSeparator" w:id="0">
    <w:p w14:paraId="0EA71BF7" w14:textId="77777777" w:rsidR="008410FF" w:rsidRDefault="008410F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ordia New">
    <w:altName w:val="Leelawadee UI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851B92" w14:textId="77777777" w:rsidR="008410FF" w:rsidRDefault="008410FF">
      <w:pPr>
        <w:spacing w:line="240" w:lineRule="auto"/>
      </w:pPr>
      <w:r>
        <w:separator/>
      </w:r>
    </w:p>
  </w:footnote>
  <w:footnote w:type="continuationSeparator" w:id="0">
    <w:p w14:paraId="7B1042F8" w14:textId="77777777" w:rsidR="008410FF" w:rsidRDefault="008410F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510D45" w14:textId="77777777" w:rsidR="00821189" w:rsidRDefault="00821189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CD2D23"/>
    <w:multiLevelType w:val="multilevel"/>
    <w:tmpl w:val="B250242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11633B99"/>
    <w:multiLevelType w:val="multilevel"/>
    <w:tmpl w:val="21B4673A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15EF141F"/>
    <w:multiLevelType w:val="multilevel"/>
    <w:tmpl w:val="3E68730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28074A28"/>
    <w:multiLevelType w:val="multilevel"/>
    <w:tmpl w:val="6EA8A846"/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2A1B045A"/>
    <w:multiLevelType w:val="hybridMultilevel"/>
    <w:tmpl w:val="4F6422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7D921AD"/>
    <w:multiLevelType w:val="hybridMultilevel"/>
    <w:tmpl w:val="4F5AB3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D714F8"/>
    <w:multiLevelType w:val="multilevel"/>
    <w:tmpl w:val="3F08A88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" w15:restartNumberingAfterBreak="0">
    <w:nsid w:val="6D977DAA"/>
    <w:multiLevelType w:val="multilevel"/>
    <w:tmpl w:val="756E86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E377631"/>
    <w:multiLevelType w:val="multilevel"/>
    <w:tmpl w:val="0198889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9" w15:restartNumberingAfterBreak="0">
    <w:nsid w:val="776C3D33"/>
    <w:multiLevelType w:val="multilevel"/>
    <w:tmpl w:val="099E411C"/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79EC2CA2"/>
    <w:multiLevelType w:val="multilevel"/>
    <w:tmpl w:val="E6D6477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94979504">
    <w:abstractNumId w:val="2"/>
  </w:num>
  <w:num w:numId="2" w16cid:durableId="956252291">
    <w:abstractNumId w:val="1"/>
  </w:num>
  <w:num w:numId="3" w16cid:durableId="1493909026">
    <w:abstractNumId w:val="6"/>
  </w:num>
  <w:num w:numId="4" w16cid:durableId="952976282">
    <w:abstractNumId w:val="8"/>
  </w:num>
  <w:num w:numId="5" w16cid:durableId="1228343483">
    <w:abstractNumId w:val="9"/>
  </w:num>
  <w:num w:numId="6" w16cid:durableId="561404469">
    <w:abstractNumId w:val="0"/>
  </w:num>
  <w:num w:numId="7" w16cid:durableId="230581477">
    <w:abstractNumId w:val="3"/>
  </w:num>
  <w:num w:numId="8" w16cid:durableId="1840659939">
    <w:abstractNumId w:val="10"/>
  </w:num>
  <w:num w:numId="9" w16cid:durableId="252520053">
    <w:abstractNumId w:val="4"/>
  </w:num>
  <w:num w:numId="10" w16cid:durableId="1836460299">
    <w:abstractNumId w:val="5"/>
  </w:num>
  <w:num w:numId="11" w16cid:durableId="567501227">
    <w:abstractNumId w:val="7"/>
    <w:lvlOverride w:ilvl="0">
      <w:lvl w:ilvl="0">
        <w:numFmt w:val="lowerLetter"/>
        <w:lvlText w:val="%1.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1AAB"/>
    <w:rsid w:val="0000080E"/>
    <w:rsid w:val="00057410"/>
    <w:rsid w:val="00094F3E"/>
    <w:rsid w:val="000F1AAB"/>
    <w:rsid w:val="00134B4F"/>
    <w:rsid w:val="00171AFE"/>
    <w:rsid w:val="00172F94"/>
    <w:rsid w:val="0018279A"/>
    <w:rsid w:val="001923B3"/>
    <w:rsid w:val="001D130D"/>
    <w:rsid w:val="001E705C"/>
    <w:rsid w:val="00247019"/>
    <w:rsid w:val="00254064"/>
    <w:rsid w:val="00282F79"/>
    <w:rsid w:val="002A1FFD"/>
    <w:rsid w:val="002A57D3"/>
    <w:rsid w:val="002B47EC"/>
    <w:rsid w:val="002C4F75"/>
    <w:rsid w:val="002D0203"/>
    <w:rsid w:val="002D1E2C"/>
    <w:rsid w:val="0034721B"/>
    <w:rsid w:val="00375DD0"/>
    <w:rsid w:val="00381877"/>
    <w:rsid w:val="00392D5B"/>
    <w:rsid w:val="00394F28"/>
    <w:rsid w:val="003C02B6"/>
    <w:rsid w:val="003E40CF"/>
    <w:rsid w:val="004338AE"/>
    <w:rsid w:val="004576BC"/>
    <w:rsid w:val="00481A5F"/>
    <w:rsid w:val="0048682C"/>
    <w:rsid w:val="00491F1C"/>
    <w:rsid w:val="004A06E2"/>
    <w:rsid w:val="004C0D8A"/>
    <w:rsid w:val="004E70EC"/>
    <w:rsid w:val="004F2640"/>
    <w:rsid w:val="00553166"/>
    <w:rsid w:val="005D04DB"/>
    <w:rsid w:val="006C3984"/>
    <w:rsid w:val="006D30E9"/>
    <w:rsid w:val="006E4D9B"/>
    <w:rsid w:val="00705D7C"/>
    <w:rsid w:val="007448F7"/>
    <w:rsid w:val="0076043E"/>
    <w:rsid w:val="00771416"/>
    <w:rsid w:val="0079202E"/>
    <w:rsid w:val="00792695"/>
    <w:rsid w:val="007E0566"/>
    <w:rsid w:val="00816C0E"/>
    <w:rsid w:val="00821189"/>
    <w:rsid w:val="00835909"/>
    <w:rsid w:val="008410FF"/>
    <w:rsid w:val="008D516D"/>
    <w:rsid w:val="008E050A"/>
    <w:rsid w:val="008E3F34"/>
    <w:rsid w:val="00916D2E"/>
    <w:rsid w:val="009269C1"/>
    <w:rsid w:val="0096797F"/>
    <w:rsid w:val="009807E4"/>
    <w:rsid w:val="00992733"/>
    <w:rsid w:val="009D793B"/>
    <w:rsid w:val="00A07B3E"/>
    <w:rsid w:val="00A12267"/>
    <w:rsid w:val="00A152C0"/>
    <w:rsid w:val="00A2553C"/>
    <w:rsid w:val="00A30805"/>
    <w:rsid w:val="00A37E19"/>
    <w:rsid w:val="00B11636"/>
    <w:rsid w:val="00B3746E"/>
    <w:rsid w:val="00BA1A0A"/>
    <w:rsid w:val="00BE15C3"/>
    <w:rsid w:val="00C10C98"/>
    <w:rsid w:val="00C31301"/>
    <w:rsid w:val="00C6499F"/>
    <w:rsid w:val="00C74E2D"/>
    <w:rsid w:val="00CB369E"/>
    <w:rsid w:val="00D073B3"/>
    <w:rsid w:val="00D40B75"/>
    <w:rsid w:val="00D61DA7"/>
    <w:rsid w:val="00D82B4C"/>
    <w:rsid w:val="00D83CFE"/>
    <w:rsid w:val="00DD6D28"/>
    <w:rsid w:val="00E47C0B"/>
    <w:rsid w:val="00E80AB9"/>
    <w:rsid w:val="00E8255C"/>
    <w:rsid w:val="00F1070A"/>
    <w:rsid w:val="00F553AD"/>
    <w:rsid w:val="00F6194B"/>
    <w:rsid w:val="00F74958"/>
    <w:rsid w:val="00F84350"/>
    <w:rsid w:val="00FB30D3"/>
    <w:rsid w:val="00FB3F37"/>
    <w:rsid w:val="00FD4C55"/>
    <w:rsid w:val="00FD6D27"/>
    <w:rsid w:val="00FE2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E1BFE8"/>
  <w15:docId w15:val="{58792615-1C1C-464B-914F-96EA367FF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pl" w:eastAsia="pl-PL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Nagwek2">
    <w:name w:val="heading 2"/>
    <w:basedOn w:val="Normalny"/>
    <w:next w:val="Normalny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Nagwek3">
    <w:name w:val="heading 3"/>
    <w:basedOn w:val="Normalny"/>
    <w:next w:val="Normalny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Nagwek4">
    <w:name w:val="heading 4"/>
    <w:basedOn w:val="Normalny"/>
    <w:next w:val="Normalny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Nagwek5">
    <w:name w:val="heading 5"/>
    <w:basedOn w:val="Normalny"/>
    <w:next w:val="Normalny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Nagwek6">
    <w:name w:val="heading 6"/>
    <w:basedOn w:val="Normalny"/>
    <w:next w:val="Normalny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ytu">
    <w:name w:val="Title"/>
    <w:basedOn w:val="Normalny"/>
    <w:next w:val="Normalny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Podtytu">
    <w:name w:val="Subtitle"/>
    <w:basedOn w:val="Normalny"/>
    <w:next w:val="Normalny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ekstkomentarza">
    <w:name w:val="annotation text"/>
    <w:basedOn w:val="Normalny"/>
    <w:link w:val="TekstkomentarzaZnak"/>
    <w:uiPriority w:val="99"/>
    <w:unhideWhenUsed/>
    <w:rsid w:val="004F2640"/>
    <w:pPr>
      <w:spacing w:after="160" w:line="240" w:lineRule="auto"/>
    </w:pPr>
    <w:rPr>
      <w:rFonts w:asciiTheme="minorHAnsi" w:eastAsiaTheme="minorEastAsia" w:hAnsiTheme="minorHAnsi" w:cstheme="minorBidi"/>
      <w:sz w:val="20"/>
      <w:szCs w:val="20"/>
      <w:lang w:val="en-AU" w:eastAsia="zh-CN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4F2640"/>
    <w:rPr>
      <w:rFonts w:asciiTheme="minorHAnsi" w:eastAsiaTheme="minorEastAsia" w:hAnsiTheme="minorHAnsi" w:cstheme="minorBidi"/>
      <w:sz w:val="20"/>
      <w:szCs w:val="20"/>
      <w:lang w:val="en-AU" w:eastAsia="zh-CN"/>
    </w:rPr>
  </w:style>
  <w:style w:type="paragraph" w:customStyle="1" w:styleId="Default">
    <w:name w:val="Default"/>
    <w:rsid w:val="004F2640"/>
    <w:pPr>
      <w:widowControl w:val="0"/>
      <w:autoSpaceDE w:val="0"/>
      <w:autoSpaceDN w:val="0"/>
      <w:adjustRightInd w:val="0"/>
      <w:spacing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4F2640"/>
    <w:rPr>
      <w:rFonts w:cs="Times New Roman"/>
      <w:color w:val="auto"/>
    </w:rPr>
  </w:style>
  <w:style w:type="character" w:styleId="Hipercze">
    <w:name w:val="Hyperlink"/>
    <w:rsid w:val="004F2640"/>
    <w:rPr>
      <w:color w:val="0563C1"/>
      <w:u w:val="single"/>
    </w:rPr>
  </w:style>
  <w:style w:type="paragraph" w:styleId="Akapitzlist">
    <w:name w:val="List Paragraph"/>
    <w:basedOn w:val="Normalny"/>
    <w:uiPriority w:val="34"/>
    <w:qFormat/>
    <w:rsid w:val="00BA1A0A"/>
    <w:pPr>
      <w:ind w:left="720"/>
      <w:contextualSpacing/>
    </w:pPr>
  </w:style>
  <w:style w:type="paragraph" w:styleId="NormalnyWeb">
    <w:name w:val="Normal (Web)"/>
    <w:basedOn w:val="Normalny"/>
    <w:uiPriority w:val="99"/>
    <w:semiHidden/>
    <w:unhideWhenUsed/>
    <w:rsid w:val="00C10C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apple-tab-span">
    <w:name w:val="apple-tab-span"/>
    <w:basedOn w:val="Domylnaczcionkaakapitu"/>
    <w:rsid w:val="00C10C98"/>
  </w:style>
  <w:style w:type="table" w:styleId="Tabela-Siatka">
    <w:name w:val="Table Grid"/>
    <w:basedOn w:val="Standardowy"/>
    <w:uiPriority w:val="39"/>
    <w:rsid w:val="002B47E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rsid w:val="00771416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table" w:customStyle="1" w:styleId="MDPI41threelinetable">
    <w:name w:val="MDPI_4.1_three_line_table"/>
    <w:basedOn w:val="Standardowy"/>
    <w:uiPriority w:val="99"/>
    <w:rsid w:val="00771416"/>
    <w:pPr>
      <w:adjustRightInd w:val="0"/>
      <w:snapToGrid w:val="0"/>
      <w:spacing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styleId="Poprawka">
    <w:name w:val="Revision"/>
    <w:hidden/>
    <w:uiPriority w:val="99"/>
    <w:semiHidden/>
    <w:rsid w:val="00E47C0B"/>
    <w:pPr>
      <w:spacing w:line="240" w:lineRule="auto"/>
    </w:pPr>
  </w:style>
  <w:style w:type="character" w:styleId="Odwoaniedokomentarza">
    <w:name w:val="annotation reference"/>
    <w:basedOn w:val="Domylnaczcionkaakapitu"/>
    <w:uiPriority w:val="99"/>
    <w:semiHidden/>
    <w:unhideWhenUsed/>
    <w:rsid w:val="00E47C0B"/>
    <w:rPr>
      <w:sz w:val="16"/>
      <w:szCs w:val="16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E47C0B"/>
    <w:pPr>
      <w:spacing w:after="0"/>
    </w:pPr>
    <w:rPr>
      <w:rFonts w:ascii="Arial" w:eastAsia="Arial" w:hAnsi="Arial" w:cs="Arial"/>
      <w:b/>
      <w:bCs/>
      <w:lang w:val="pl" w:eastAsia="pl-PL"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E47C0B"/>
    <w:rPr>
      <w:rFonts w:asciiTheme="minorHAnsi" w:eastAsiaTheme="minorEastAsia" w:hAnsiTheme="minorHAnsi" w:cstheme="minorBidi"/>
      <w:b/>
      <w:bCs/>
      <w:sz w:val="20"/>
      <w:szCs w:val="20"/>
      <w:lang w:val="en-AU" w:eastAsia="zh-CN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7448F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7448F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15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277721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827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431979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160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png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hyperlink" Target="http://dx.doi.org/10.2196/36056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48C249FBA072844B0C14ABA5DA767D3" ma:contentTypeVersion="7" ma:contentTypeDescription="Utwórz nowy dokument." ma:contentTypeScope="" ma:versionID="1266604ee294859acf3fb07e0fda9490">
  <xsd:schema xmlns:xsd="http://www.w3.org/2001/XMLSchema" xmlns:xs="http://www.w3.org/2001/XMLSchema" xmlns:p="http://schemas.microsoft.com/office/2006/metadata/properties" xmlns:ns3="eb1f2bfd-1cd6-493c-83a6-23892893cab1" xmlns:ns4="d6f3a07b-86b2-4e0d-8497-92ecff0a1476" targetNamespace="http://schemas.microsoft.com/office/2006/metadata/properties" ma:root="true" ma:fieldsID="550fd9c27715242f08d4d5dbca4cbca8" ns3:_="" ns4:_="">
    <xsd:import namespace="eb1f2bfd-1cd6-493c-83a6-23892893cab1"/>
    <xsd:import namespace="d6f3a07b-86b2-4e0d-8497-92ecff0a1476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1f2bfd-1cd6-493c-83a6-23892893cab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Udostępniani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Udostępnione dla — szczegóły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krót wskazówki dotyczącej udostępniania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f3a07b-86b2-4e0d-8497-92ecff0a14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9D53B05-F78A-4BB0-B14E-51D1B57A75D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B7B53AC-EF76-4CD5-B6AE-7C9DD3F130A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69B4C4C-35F8-4A76-B172-B06337D70A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b1f2bfd-1cd6-493c-83a6-23892893cab1"/>
    <ds:schemaRef ds:uri="d6f3a07b-86b2-4e0d-8497-92ecff0a147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69</Words>
  <Characters>1014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wid</dc:creator>
  <cp:lastModifiedBy>D S</cp:lastModifiedBy>
  <cp:revision>3</cp:revision>
  <dcterms:created xsi:type="dcterms:W3CDTF">2022-11-26T20:59:00Z</dcterms:created>
  <dcterms:modified xsi:type="dcterms:W3CDTF">2022-11-26T2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8C249FBA072844B0C14ABA5DA767D3</vt:lpwstr>
  </property>
</Properties>
</file>